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0AEC7" w14:textId="20DCF3FD" w:rsidR="00AE4B11" w:rsidRPr="005C13D2" w:rsidRDefault="006A14A4" w:rsidP="001E4F2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1 </w:t>
      </w:r>
      <w:r w:rsidR="00AE4B11" w:rsidRPr="005C13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. Machine learning models for discriminating depressive patients with suicidality</w:t>
      </w:r>
    </w:p>
    <w:p w14:paraId="1641BE43" w14:textId="77777777" w:rsidR="00AD6F93" w:rsidRPr="00877B8B" w:rsidRDefault="00AD6F93" w:rsidP="001E4F2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8ADEFB2" w14:textId="19918CBD" w:rsidR="001C3682" w:rsidRPr="00965A39" w:rsidRDefault="008F000D" w:rsidP="004F53C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65A39">
        <w:rPr>
          <w:rFonts w:ascii="Times New Roman" w:hAnsi="Times New Roman" w:cs="Times New Roman"/>
          <w:color w:val="000000" w:themeColor="text1"/>
          <w:sz w:val="20"/>
          <w:szCs w:val="20"/>
        </w:rPr>
        <w:t>Suicidality-classification</w:t>
      </w:r>
      <w:r w:rsidR="00CB7D40" w:rsidRPr="00965A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s are created using conventional supervised machine learning approach. Among a to</w:t>
      </w:r>
      <w:bookmarkStart w:id="0" w:name="_GoBack"/>
      <w:bookmarkEnd w:id="0"/>
      <w:r w:rsidR="00CB7D40" w:rsidRPr="00965A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l of 104 data, ten kinds of training data are used for creating predictive models </w:t>
      </w:r>
      <w:proofErr w:type="gramStart"/>
      <w:r w:rsidR="00CB7D40" w:rsidRPr="00965A39">
        <w:rPr>
          <w:rFonts w:ascii="Times New Roman" w:hAnsi="Times New Roman" w:cs="Times New Roman"/>
          <w:color w:val="000000" w:themeColor="text1"/>
          <w:sz w:val="20"/>
          <w:szCs w:val="20"/>
        </w:rPr>
        <w:t>by either</w:t>
      </w:r>
      <w:proofErr w:type="gramEnd"/>
      <w:r w:rsidR="00CB7D40" w:rsidRPr="00965A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gistic regression, support vector machine, or random forest procedure. Fitting ability was visualized by ROC curve (</w:t>
      </w:r>
      <w:r w:rsidR="00B37B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</w:t>
      </w:r>
      <w:r w:rsidR="00E03EC0" w:rsidRPr="00965A3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4</w:t>
      </w:r>
      <w:r w:rsidR="00CB7D40" w:rsidRPr="00965A3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 w:rsidR="00CB7D40" w:rsidRPr="00965A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d evaluated by values of area under the curve (AUC). Predictive abilities are evaluated by true rate of fitted test data set. </w:t>
      </w:r>
      <w:r w:rsidR="00CB7D40" w:rsidRPr="00965A3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Gray shaded models denote highly predictive (AUC &gt;0.7 and true rate&gt;0.7). All random forest models seem to be as over-fitted (AUC=1) and thereby result in poor performance. </w:t>
      </w:r>
    </w:p>
    <w:p w14:paraId="2B104C98" w14:textId="77777777" w:rsidR="00C83728" w:rsidRDefault="00C83728" w:rsidP="004F53C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tbl>
      <w:tblPr>
        <w:tblW w:w="9144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9"/>
        <w:gridCol w:w="730"/>
        <w:gridCol w:w="1559"/>
        <w:gridCol w:w="709"/>
        <w:gridCol w:w="1649"/>
        <w:gridCol w:w="739"/>
        <w:gridCol w:w="1339"/>
      </w:tblGrid>
      <w:tr w:rsidR="00A90DF1" w14:paraId="2823A4FA" w14:textId="77777777" w:rsidTr="00AA6313">
        <w:trPr>
          <w:trHeight w:val="216"/>
        </w:trPr>
        <w:tc>
          <w:tcPr>
            <w:tcW w:w="24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316620" w14:textId="77777777" w:rsidR="00A90DF1" w:rsidRDefault="00A90DF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D</w:t>
            </w:r>
          </w:p>
        </w:tc>
        <w:tc>
          <w:tcPr>
            <w:tcW w:w="7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27A3E0" w14:textId="77777777" w:rsidR="00A90DF1" w:rsidRDefault="00A90DF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otal Data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124733" w14:textId="5B4483EA" w:rsidR="00A90DF1" w:rsidRPr="00A90DF1" w:rsidRDefault="00A90DF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</w:rPr>
            </w:pPr>
            <w:r w:rsidRPr="00A90DF1">
              <w:rPr>
                <w:rFonts w:ascii="Arial" w:eastAsia="ＭＳ Ｐゴシック" w:hAnsi="Arial" w:cs="Arial"/>
                <w:kern w:val="0"/>
              </w:rPr>
              <w:t>Training Model</w:t>
            </w:r>
          </w:p>
        </w:tc>
        <w:tc>
          <w:tcPr>
            <w:tcW w:w="372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4CC20A" w14:textId="70BCC06A" w:rsidR="00A90DF1" w:rsidRPr="00A90DF1" w:rsidRDefault="00A90DF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</w:rPr>
            </w:pPr>
            <w:r w:rsidRPr="00A90DF1">
              <w:rPr>
                <w:rFonts w:ascii="Arial" w:eastAsia="ＭＳ Ｐゴシック" w:hAnsi="Arial" w:cs="Arial"/>
                <w:kern w:val="0"/>
              </w:rPr>
              <w:t>Model Fit to Test Data</w:t>
            </w:r>
          </w:p>
        </w:tc>
      </w:tr>
      <w:tr w:rsidR="00FE2E52" w14:paraId="002C10EB" w14:textId="77777777" w:rsidTr="00FE2E52">
        <w:trPr>
          <w:trHeight w:val="235"/>
        </w:trPr>
        <w:tc>
          <w:tcPr>
            <w:tcW w:w="241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A7CD49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1F5D4B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6EEF55F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umber of data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6EC1AF8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UC</w:t>
            </w:r>
          </w:p>
        </w:tc>
        <w:tc>
          <w:tcPr>
            <w:tcW w:w="164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1776F2D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umber of data</w:t>
            </w:r>
          </w:p>
        </w:tc>
        <w:tc>
          <w:tcPr>
            <w:tcW w:w="73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494F934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RUE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0CD2BF5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rue Rate (%)</w:t>
            </w:r>
          </w:p>
        </w:tc>
      </w:tr>
      <w:tr w:rsidR="00FE2E52" w14:paraId="0619B767" w14:textId="77777777" w:rsidTr="00FE2E52">
        <w:trPr>
          <w:trHeight w:val="23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591C2A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3E4DB0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B4894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2E61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442123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5C2A11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6AB2E5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42.9 </w:t>
            </w:r>
          </w:p>
        </w:tc>
      </w:tr>
      <w:tr w:rsidR="00FE2E52" w14:paraId="35F0432C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39D953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F71BAD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A9B5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C6E1A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4CAA2C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CD446A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6A62BC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35.7 </w:t>
            </w:r>
          </w:p>
        </w:tc>
      </w:tr>
      <w:tr w:rsidR="00FE2E52" w14:paraId="2FDBFAE2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D4DC16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B01852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D0E5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CFBA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44EDE6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0B7F49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C2FC58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35.7 </w:t>
            </w:r>
          </w:p>
        </w:tc>
      </w:tr>
      <w:tr w:rsidR="00FE2E52" w14:paraId="4D4830A5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5346C6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30272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5BCF2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7C56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ECD6C1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9B7ABF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64D93E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70.8 </w:t>
            </w:r>
          </w:p>
        </w:tc>
      </w:tr>
      <w:tr w:rsidR="00FE2E52" w14:paraId="169FD658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57F140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730A543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040EF2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6248A8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2E26C0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3581A3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5F3AF7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70.8 </w:t>
            </w:r>
          </w:p>
        </w:tc>
      </w:tr>
      <w:tr w:rsidR="00FE2E52" w14:paraId="2AE99B8E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CEEA73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A91BA2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39E52F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BE1927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7BBC22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915435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FC5384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75.0 </w:t>
            </w:r>
          </w:p>
        </w:tc>
      </w:tr>
      <w:tr w:rsidR="00FE2E52" w14:paraId="7D62F968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F0159F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1E47E1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5344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298E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C608FF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F80ADF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69F64B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55.9 </w:t>
            </w:r>
          </w:p>
        </w:tc>
      </w:tr>
      <w:tr w:rsidR="00FE2E52" w14:paraId="30E34801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906F3A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ABF3F7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194B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3E39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49FC66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08BBC5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BC4CAF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52.9 </w:t>
            </w:r>
          </w:p>
        </w:tc>
      </w:tr>
      <w:tr w:rsidR="00FE2E52" w14:paraId="472DAE51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A4E18E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11EBEF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90200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28BB4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4A46DE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3180C3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C9A15D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79.4 </w:t>
            </w:r>
          </w:p>
        </w:tc>
      </w:tr>
      <w:tr w:rsidR="00FE2E52" w14:paraId="1AF0235C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852ED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gistic regression_1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62F10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C499B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49DFF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21E28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FBCF5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4E6AA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52.3 </w:t>
            </w:r>
          </w:p>
        </w:tc>
      </w:tr>
      <w:tr w:rsidR="00FE2E52" w14:paraId="16EF8A9B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98949A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2DA6AB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D0EC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6BC9F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F30105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1F01DB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3B0023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28.6 </w:t>
            </w:r>
          </w:p>
        </w:tc>
      </w:tr>
      <w:tr w:rsidR="00FE2E52" w14:paraId="2A479899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EA5250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08BBEF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9CFC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154BD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B0BD15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F6C07E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E78BD7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35.7 </w:t>
            </w:r>
          </w:p>
        </w:tc>
      </w:tr>
      <w:tr w:rsidR="00FE2E52" w14:paraId="29C56B08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7B5FC9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BA768D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D1CD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7B10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D4E51D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0A6CD8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A2833E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42.9 </w:t>
            </w:r>
          </w:p>
        </w:tc>
      </w:tr>
      <w:tr w:rsidR="00FE2E52" w14:paraId="0EF1E216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5A7D25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23D5BE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FB6FE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0D99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6A86C8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658DF8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A84C98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58.3 </w:t>
            </w:r>
          </w:p>
        </w:tc>
      </w:tr>
      <w:tr w:rsidR="00FE2E52" w14:paraId="2EF7EFCE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07B13C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CB2831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C2CC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E87D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21E09C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56962B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6FC0CD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66.7 </w:t>
            </w:r>
          </w:p>
        </w:tc>
      </w:tr>
      <w:tr w:rsidR="00FE2E52" w14:paraId="76511006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8B790F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542545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CAA4F0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CA63C3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062170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E1A2EB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2D7F5E7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79.2 </w:t>
            </w:r>
          </w:p>
        </w:tc>
      </w:tr>
      <w:tr w:rsidR="00FE2E52" w14:paraId="78BB38AB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EE0A2D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AD3612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3E41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26A5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107AFC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EF03DE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183155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47.1 </w:t>
            </w:r>
          </w:p>
        </w:tc>
      </w:tr>
      <w:tr w:rsidR="00FE2E52" w14:paraId="0A7224B1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179E60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C7AF97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0BF9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82E5C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5B6395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AC3B3D3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0D675F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61.8 </w:t>
            </w:r>
          </w:p>
        </w:tc>
      </w:tr>
      <w:tr w:rsidR="00FE2E52" w14:paraId="0A38A237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7F65F4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1B33EB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9538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687E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D19BBA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F41022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BFCA87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61.8 </w:t>
            </w:r>
          </w:p>
        </w:tc>
      </w:tr>
      <w:tr w:rsidR="00FE2E52" w14:paraId="44138CAD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B3BB4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upport vector machine_1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24351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6545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AEF11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3C48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76C88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F7D54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47.7 </w:t>
            </w:r>
          </w:p>
        </w:tc>
      </w:tr>
      <w:tr w:rsidR="00FE2E52" w14:paraId="2ACAD372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D089E1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EA6B38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0FDB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2CCA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7829EE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915E0A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758220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28.6 </w:t>
            </w:r>
          </w:p>
        </w:tc>
      </w:tr>
      <w:tr w:rsidR="00FE2E52" w14:paraId="6A1FBB03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21E8B9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8DEDFA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6C67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7761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D29AA5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279AE7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126EEA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35.7 </w:t>
            </w:r>
          </w:p>
        </w:tc>
      </w:tr>
      <w:tr w:rsidR="00FE2E52" w14:paraId="50AC0383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E56573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15C3C0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78E0F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A610E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84A385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25F5A4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F177AB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42.9 </w:t>
            </w:r>
          </w:p>
        </w:tc>
      </w:tr>
      <w:tr w:rsidR="00FE2E52" w14:paraId="2C47413E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20FA4F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D376EB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E5E8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9D664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16916E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7A0210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51F62E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58.3 </w:t>
            </w:r>
          </w:p>
        </w:tc>
      </w:tr>
      <w:tr w:rsidR="00FE2E52" w14:paraId="7F1135D1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49EA8F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5C3C89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F42F8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D0885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70A545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252109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153C7F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66.7 </w:t>
            </w:r>
          </w:p>
        </w:tc>
      </w:tr>
      <w:tr w:rsidR="00FE2E52" w14:paraId="675339A3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24A942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22368E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D191F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9AFF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D20CB1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E1BC67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A9A656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70.8 </w:t>
            </w:r>
          </w:p>
        </w:tc>
      </w:tr>
      <w:tr w:rsidR="00FE2E52" w14:paraId="64793F5A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ED71B2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D39611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4E729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DFBE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305442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C145C5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4275D1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55.9 </w:t>
            </w:r>
          </w:p>
        </w:tc>
      </w:tr>
      <w:tr w:rsidR="00FE2E52" w14:paraId="45144D94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A8047A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648762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8A1E2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974965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5E78FEC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F88F74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48213A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70.6 </w:t>
            </w:r>
          </w:p>
        </w:tc>
      </w:tr>
      <w:tr w:rsidR="00FE2E52" w14:paraId="119023FA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6F0EE06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3E82C0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EE0B1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EA457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F6386B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83487B4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246E139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67.6 </w:t>
            </w:r>
          </w:p>
        </w:tc>
      </w:tr>
      <w:tr w:rsidR="00FE2E52" w14:paraId="17F65A6A" w14:textId="77777777" w:rsidTr="00FE2E52">
        <w:trPr>
          <w:trHeight w:val="216"/>
        </w:trPr>
        <w:tc>
          <w:tcPr>
            <w:tcW w:w="24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C0F29A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andom forest_1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27F468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D81A4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7560E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1427FB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4EB7C0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EC2C6D" w14:textId="77777777" w:rsidR="00FE2E52" w:rsidRDefault="00FE2E5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52.3 </w:t>
            </w:r>
          </w:p>
        </w:tc>
      </w:tr>
    </w:tbl>
    <w:p w14:paraId="1AF4443F" w14:textId="27315028" w:rsidR="00BB30F4" w:rsidRPr="00965A39" w:rsidRDefault="00BB30F4" w:rsidP="005C13D2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B30F4" w:rsidRPr="00965A39">
      <w:headerReference w:type="default" r:id="rId7"/>
      <w:footerReference w:type="default" r:id="rId8"/>
      <w:pgSz w:w="11900" w:h="16840"/>
      <w:pgMar w:top="1985" w:right="1701" w:bottom="1701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D99A5" w14:textId="77777777" w:rsidR="0021433E" w:rsidRDefault="0021433E">
      <w:r>
        <w:separator/>
      </w:r>
    </w:p>
  </w:endnote>
  <w:endnote w:type="continuationSeparator" w:id="0">
    <w:p w14:paraId="4117E155" w14:textId="77777777" w:rsidR="0021433E" w:rsidRDefault="00214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A4503" w14:textId="77777777" w:rsidR="0021433E" w:rsidRDefault="0021433E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6DCC3" w14:textId="77777777" w:rsidR="0021433E" w:rsidRDefault="0021433E">
      <w:r>
        <w:separator/>
      </w:r>
    </w:p>
  </w:footnote>
  <w:footnote w:type="continuationSeparator" w:id="0">
    <w:p w14:paraId="64093220" w14:textId="77777777" w:rsidR="0021433E" w:rsidRDefault="0021433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69EFFC" w14:textId="77777777" w:rsidR="0021433E" w:rsidRDefault="0021433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52959d9atd8e5pfy55svg9t5ez0ft5atx&quot;&gt;バイオマーカー論文（メタボロミクス）&lt;record-ids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1C3682"/>
    <w:rsid w:val="00000282"/>
    <w:rsid w:val="0000182C"/>
    <w:rsid w:val="00004EB0"/>
    <w:rsid w:val="00005099"/>
    <w:rsid w:val="00005FE5"/>
    <w:rsid w:val="00006E24"/>
    <w:rsid w:val="00007D83"/>
    <w:rsid w:val="000108AC"/>
    <w:rsid w:val="00010EEE"/>
    <w:rsid w:val="00013BEB"/>
    <w:rsid w:val="0001483F"/>
    <w:rsid w:val="00014D5D"/>
    <w:rsid w:val="00016466"/>
    <w:rsid w:val="00016792"/>
    <w:rsid w:val="000179A9"/>
    <w:rsid w:val="00020A89"/>
    <w:rsid w:val="00023051"/>
    <w:rsid w:val="00027386"/>
    <w:rsid w:val="0003009F"/>
    <w:rsid w:val="000343AD"/>
    <w:rsid w:val="00036485"/>
    <w:rsid w:val="000369F4"/>
    <w:rsid w:val="0003799C"/>
    <w:rsid w:val="00042BB6"/>
    <w:rsid w:val="0004528E"/>
    <w:rsid w:val="000540F1"/>
    <w:rsid w:val="0005440F"/>
    <w:rsid w:val="000548EC"/>
    <w:rsid w:val="00056431"/>
    <w:rsid w:val="00056914"/>
    <w:rsid w:val="000622AC"/>
    <w:rsid w:val="00062879"/>
    <w:rsid w:val="0006733D"/>
    <w:rsid w:val="0006762A"/>
    <w:rsid w:val="00067991"/>
    <w:rsid w:val="00073209"/>
    <w:rsid w:val="00074CEE"/>
    <w:rsid w:val="00075ACE"/>
    <w:rsid w:val="00075FBC"/>
    <w:rsid w:val="00077AA7"/>
    <w:rsid w:val="00077E5F"/>
    <w:rsid w:val="000805A8"/>
    <w:rsid w:val="00080D3D"/>
    <w:rsid w:val="00080FB9"/>
    <w:rsid w:val="00081B1C"/>
    <w:rsid w:val="000837B0"/>
    <w:rsid w:val="00083FF5"/>
    <w:rsid w:val="00085A11"/>
    <w:rsid w:val="00087B8B"/>
    <w:rsid w:val="0009141F"/>
    <w:rsid w:val="000925F3"/>
    <w:rsid w:val="00093828"/>
    <w:rsid w:val="000956CF"/>
    <w:rsid w:val="000970E7"/>
    <w:rsid w:val="000A044D"/>
    <w:rsid w:val="000A0C75"/>
    <w:rsid w:val="000A3125"/>
    <w:rsid w:val="000A3433"/>
    <w:rsid w:val="000A52AA"/>
    <w:rsid w:val="000A6F53"/>
    <w:rsid w:val="000A745F"/>
    <w:rsid w:val="000A79E1"/>
    <w:rsid w:val="000A7DE8"/>
    <w:rsid w:val="000B0003"/>
    <w:rsid w:val="000B01FF"/>
    <w:rsid w:val="000B2F27"/>
    <w:rsid w:val="000B3C7C"/>
    <w:rsid w:val="000B7366"/>
    <w:rsid w:val="000C2EE7"/>
    <w:rsid w:val="000C462A"/>
    <w:rsid w:val="000C5722"/>
    <w:rsid w:val="000C6993"/>
    <w:rsid w:val="000C6ED9"/>
    <w:rsid w:val="000D114F"/>
    <w:rsid w:val="000D2880"/>
    <w:rsid w:val="000D3A60"/>
    <w:rsid w:val="000D3C78"/>
    <w:rsid w:val="000D40FB"/>
    <w:rsid w:val="000D4E3C"/>
    <w:rsid w:val="000E1127"/>
    <w:rsid w:val="000E1536"/>
    <w:rsid w:val="000E2D0B"/>
    <w:rsid w:val="000E3BE2"/>
    <w:rsid w:val="000E67B1"/>
    <w:rsid w:val="000F0C50"/>
    <w:rsid w:val="000F4645"/>
    <w:rsid w:val="000F648B"/>
    <w:rsid w:val="000F6587"/>
    <w:rsid w:val="00103EC1"/>
    <w:rsid w:val="0010433A"/>
    <w:rsid w:val="00107323"/>
    <w:rsid w:val="00107BE6"/>
    <w:rsid w:val="00107D39"/>
    <w:rsid w:val="00110F9C"/>
    <w:rsid w:val="0011182C"/>
    <w:rsid w:val="00113422"/>
    <w:rsid w:val="001137BF"/>
    <w:rsid w:val="00113FF2"/>
    <w:rsid w:val="00114931"/>
    <w:rsid w:val="00121977"/>
    <w:rsid w:val="00123097"/>
    <w:rsid w:val="00124247"/>
    <w:rsid w:val="00124764"/>
    <w:rsid w:val="00125154"/>
    <w:rsid w:val="001252F0"/>
    <w:rsid w:val="001261EE"/>
    <w:rsid w:val="00126B62"/>
    <w:rsid w:val="00126B65"/>
    <w:rsid w:val="00130255"/>
    <w:rsid w:val="0013080B"/>
    <w:rsid w:val="00134B00"/>
    <w:rsid w:val="0013548B"/>
    <w:rsid w:val="00136C5C"/>
    <w:rsid w:val="00136E73"/>
    <w:rsid w:val="0013705D"/>
    <w:rsid w:val="00142B57"/>
    <w:rsid w:val="00143878"/>
    <w:rsid w:val="00144E4A"/>
    <w:rsid w:val="00145EB0"/>
    <w:rsid w:val="00146980"/>
    <w:rsid w:val="00147B7D"/>
    <w:rsid w:val="00147BA3"/>
    <w:rsid w:val="00152ADF"/>
    <w:rsid w:val="00152FEF"/>
    <w:rsid w:val="0015365B"/>
    <w:rsid w:val="00153B58"/>
    <w:rsid w:val="001544F9"/>
    <w:rsid w:val="00156990"/>
    <w:rsid w:val="0016050C"/>
    <w:rsid w:val="00160E3F"/>
    <w:rsid w:val="00162B7E"/>
    <w:rsid w:val="001633EB"/>
    <w:rsid w:val="00165C01"/>
    <w:rsid w:val="001661D5"/>
    <w:rsid w:val="001703EC"/>
    <w:rsid w:val="0017091D"/>
    <w:rsid w:val="00171A5F"/>
    <w:rsid w:val="0017387D"/>
    <w:rsid w:val="00175CFE"/>
    <w:rsid w:val="0018037A"/>
    <w:rsid w:val="00183D49"/>
    <w:rsid w:val="00187291"/>
    <w:rsid w:val="00187998"/>
    <w:rsid w:val="001919C6"/>
    <w:rsid w:val="00192275"/>
    <w:rsid w:val="00192BFC"/>
    <w:rsid w:val="001930FD"/>
    <w:rsid w:val="00196756"/>
    <w:rsid w:val="00197B08"/>
    <w:rsid w:val="00197DD7"/>
    <w:rsid w:val="001A1A7C"/>
    <w:rsid w:val="001A210D"/>
    <w:rsid w:val="001A21DB"/>
    <w:rsid w:val="001A26CC"/>
    <w:rsid w:val="001A4811"/>
    <w:rsid w:val="001A531E"/>
    <w:rsid w:val="001A6098"/>
    <w:rsid w:val="001A7826"/>
    <w:rsid w:val="001A7DEF"/>
    <w:rsid w:val="001B052C"/>
    <w:rsid w:val="001B3034"/>
    <w:rsid w:val="001B72BB"/>
    <w:rsid w:val="001C2911"/>
    <w:rsid w:val="001C3682"/>
    <w:rsid w:val="001C3BE2"/>
    <w:rsid w:val="001C4682"/>
    <w:rsid w:val="001C5A57"/>
    <w:rsid w:val="001C61D8"/>
    <w:rsid w:val="001C6880"/>
    <w:rsid w:val="001D0114"/>
    <w:rsid w:val="001E0BEC"/>
    <w:rsid w:val="001E3195"/>
    <w:rsid w:val="001E3817"/>
    <w:rsid w:val="001E46B5"/>
    <w:rsid w:val="001E4F29"/>
    <w:rsid w:val="001E660C"/>
    <w:rsid w:val="001E6B43"/>
    <w:rsid w:val="001F0157"/>
    <w:rsid w:val="001F01B2"/>
    <w:rsid w:val="001F08BC"/>
    <w:rsid w:val="001F16E1"/>
    <w:rsid w:val="001F26DB"/>
    <w:rsid w:val="001F28F5"/>
    <w:rsid w:val="001F42A3"/>
    <w:rsid w:val="001F79AC"/>
    <w:rsid w:val="001F7DD7"/>
    <w:rsid w:val="00200EF3"/>
    <w:rsid w:val="00201CB7"/>
    <w:rsid w:val="00201DD4"/>
    <w:rsid w:val="0020497F"/>
    <w:rsid w:val="00206CA7"/>
    <w:rsid w:val="00207A15"/>
    <w:rsid w:val="00212AF2"/>
    <w:rsid w:val="0021433E"/>
    <w:rsid w:val="0021584A"/>
    <w:rsid w:val="00215BCD"/>
    <w:rsid w:val="0021644A"/>
    <w:rsid w:val="00217E33"/>
    <w:rsid w:val="002232A4"/>
    <w:rsid w:val="002238DF"/>
    <w:rsid w:val="00224E9D"/>
    <w:rsid w:val="00224ED6"/>
    <w:rsid w:val="002256F6"/>
    <w:rsid w:val="0022789C"/>
    <w:rsid w:val="0023042C"/>
    <w:rsid w:val="00231840"/>
    <w:rsid w:val="00232DB7"/>
    <w:rsid w:val="00233130"/>
    <w:rsid w:val="0023335F"/>
    <w:rsid w:val="002334A4"/>
    <w:rsid w:val="00237671"/>
    <w:rsid w:val="00243A13"/>
    <w:rsid w:val="002470A2"/>
    <w:rsid w:val="00247CAC"/>
    <w:rsid w:val="00247F15"/>
    <w:rsid w:val="002501A9"/>
    <w:rsid w:val="00255427"/>
    <w:rsid w:val="00260513"/>
    <w:rsid w:val="00262213"/>
    <w:rsid w:val="00264BD1"/>
    <w:rsid w:val="00266C42"/>
    <w:rsid w:val="00266E50"/>
    <w:rsid w:val="00266F80"/>
    <w:rsid w:val="00266FA3"/>
    <w:rsid w:val="00270F77"/>
    <w:rsid w:val="00271B6E"/>
    <w:rsid w:val="00271CED"/>
    <w:rsid w:val="00271F05"/>
    <w:rsid w:val="00272B5E"/>
    <w:rsid w:val="00272E45"/>
    <w:rsid w:val="0027519D"/>
    <w:rsid w:val="00275362"/>
    <w:rsid w:val="002760F7"/>
    <w:rsid w:val="00276716"/>
    <w:rsid w:val="0028007E"/>
    <w:rsid w:val="00280342"/>
    <w:rsid w:val="00282F76"/>
    <w:rsid w:val="00283994"/>
    <w:rsid w:val="00285771"/>
    <w:rsid w:val="00286E8B"/>
    <w:rsid w:val="00287696"/>
    <w:rsid w:val="00291A56"/>
    <w:rsid w:val="00296183"/>
    <w:rsid w:val="002A0037"/>
    <w:rsid w:val="002A28E3"/>
    <w:rsid w:val="002A3EF6"/>
    <w:rsid w:val="002A4B89"/>
    <w:rsid w:val="002A5244"/>
    <w:rsid w:val="002A5BE5"/>
    <w:rsid w:val="002A66AB"/>
    <w:rsid w:val="002A6BCD"/>
    <w:rsid w:val="002B2789"/>
    <w:rsid w:val="002B2C22"/>
    <w:rsid w:val="002B35A5"/>
    <w:rsid w:val="002C00C5"/>
    <w:rsid w:val="002C07A9"/>
    <w:rsid w:val="002C0B7C"/>
    <w:rsid w:val="002C139B"/>
    <w:rsid w:val="002C1450"/>
    <w:rsid w:val="002C265A"/>
    <w:rsid w:val="002C2FF5"/>
    <w:rsid w:val="002C756E"/>
    <w:rsid w:val="002D01A1"/>
    <w:rsid w:val="002D049B"/>
    <w:rsid w:val="002D0BD5"/>
    <w:rsid w:val="002D1622"/>
    <w:rsid w:val="002D22A1"/>
    <w:rsid w:val="002D27D9"/>
    <w:rsid w:val="002D5A43"/>
    <w:rsid w:val="002E04EB"/>
    <w:rsid w:val="002E16C1"/>
    <w:rsid w:val="002E2AD1"/>
    <w:rsid w:val="002E5886"/>
    <w:rsid w:val="002E6575"/>
    <w:rsid w:val="002E67E8"/>
    <w:rsid w:val="002E6D5F"/>
    <w:rsid w:val="002E7EB6"/>
    <w:rsid w:val="002F05EB"/>
    <w:rsid w:val="002F2E48"/>
    <w:rsid w:val="002F38E1"/>
    <w:rsid w:val="002F3EA7"/>
    <w:rsid w:val="002F4A67"/>
    <w:rsid w:val="002F5B4A"/>
    <w:rsid w:val="002F6082"/>
    <w:rsid w:val="002F797A"/>
    <w:rsid w:val="00300F43"/>
    <w:rsid w:val="003022F6"/>
    <w:rsid w:val="003023F4"/>
    <w:rsid w:val="00303083"/>
    <w:rsid w:val="00304899"/>
    <w:rsid w:val="00305951"/>
    <w:rsid w:val="00306B70"/>
    <w:rsid w:val="00310809"/>
    <w:rsid w:val="0031166A"/>
    <w:rsid w:val="00311B87"/>
    <w:rsid w:val="003125C8"/>
    <w:rsid w:val="00314778"/>
    <w:rsid w:val="00314A59"/>
    <w:rsid w:val="00315DBA"/>
    <w:rsid w:val="00321178"/>
    <w:rsid w:val="00321BF4"/>
    <w:rsid w:val="00322100"/>
    <w:rsid w:val="0032514C"/>
    <w:rsid w:val="00325D9F"/>
    <w:rsid w:val="00327AFA"/>
    <w:rsid w:val="00330EFE"/>
    <w:rsid w:val="003324F6"/>
    <w:rsid w:val="0033334C"/>
    <w:rsid w:val="00335277"/>
    <w:rsid w:val="003370DD"/>
    <w:rsid w:val="003413E3"/>
    <w:rsid w:val="00341A1D"/>
    <w:rsid w:val="00341EED"/>
    <w:rsid w:val="003427E5"/>
    <w:rsid w:val="00342A94"/>
    <w:rsid w:val="00342EF2"/>
    <w:rsid w:val="00343AC3"/>
    <w:rsid w:val="0034460B"/>
    <w:rsid w:val="003456DC"/>
    <w:rsid w:val="00346AB2"/>
    <w:rsid w:val="003545BC"/>
    <w:rsid w:val="0035545A"/>
    <w:rsid w:val="00356990"/>
    <w:rsid w:val="00362C7F"/>
    <w:rsid w:val="003651AC"/>
    <w:rsid w:val="00365CD7"/>
    <w:rsid w:val="00367698"/>
    <w:rsid w:val="00372277"/>
    <w:rsid w:val="0037429F"/>
    <w:rsid w:val="00376CEE"/>
    <w:rsid w:val="00380149"/>
    <w:rsid w:val="00380330"/>
    <w:rsid w:val="00384182"/>
    <w:rsid w:val="00387610"/>
    <w:rsid w:val="00387667"/>
    <w:rsid w:val="00387B50"/>
    <w:rsid w:val="003923D3"/>
    <w:rsid w:val="00392599"/>
    <w:rsid w:val="003942D0"/>
    <w:rsid w:val="00395518"/>
    <w:rsid w:val="00396501"/>
    <w:rsid w:val="003A1C80"/>
    <w:rsid w:val="003A2D19"/>
    <w:rsid w:val="003A4259"/>
    <w:rsid w:val="003A4343"/>
    <w:rsid w:val="003A4FE5"/>
    <w:rsid w:val="003A60EB"/>
    <w:rsid w:val="003B02C0"/>
    <w:rsid w:val="003B3135"/>
    <w:rsid w:val="003B38DC"/>
    <w:rsid w:val="003B3DC0"/>
    <w:rsid w:val="003B59BE"/>
    <w:rsid w:val="003B782A"/>
    <w:rsid w:val="003C2E8E"/>
    <w:rsid w:val="003C3565"/>
    <w:rsid w:val="003C4CF8"/>
    <w:rsid w:val="003C5839"/>
    <w:rsid w:val="003D12BD"/>
    <w:rsid w:val="003D1587"/>
    <w:rsid w:val="003D1979"/>
    <w:rsid w:val="003D5715"/>
    <w:rsid w:val="003D5921"/>
    <w:rsid w:val="003D59C2"/>
    <w:rsid w:val="003D5ED5"/>
    <w:rsid w:val="003E02F7"/>
    <w:rsid w:val="003E1318"/>
    <w:rsid w:val="003E2977"/>
    <w:rsid w:val="003E312A"/>
    <w:rsid w:val="003E3D73"/>
    <w:rsid w:val="003E46F5"/>
    <w:rsid w:val="003E4D47"/>
    <w:rsid w:val="003E5D9F"/>
    <w:rsid w:val="003F053B"/>
    <w:rsid w:val="003F1ADF"/>
    <w:rsid w:val="003F5CBD"/>
    <w:rsid w:val="003F60A3"/>
    <w:rsid w:val="00400228"/>
    <w:rsid w:val="00400EFA"/>
    <w:rsid w:val="0040467C"/>
    <w:rsid w:val="0040518F"/>
    <w:rsid w:val="004058EB"/>
    <w:rsid w:val="00407C13"/>
    <w:rsid w:val="00410F71"/>
    <w:rsid w:val="004116FE"/>
    <w:rsid w:val="004134C7"/>
    <w:rsid w:val="00413995"/>
    <w:rsid w:val="00414D0B"/>
    <w:rsid w:val="004154BA"/>
    <w:rsid w:val="004161DE"/>
    <w:rsid w:val="0041793E"/>
    <w:rsid w:val="00422FD8"/>
    <w:rsid w:val="0042566C"/>
    <w:rsid w:val="004262C8"/>
    <w:rsid w:val="0043094E"/>
    <w:rsid w:val="00431130"/>
    <w:rsid w:val="0043239B"/>
    <w:rsid w:val="004326FD"/>
    <w:rsid w:val="0043378F"/>
    <w:rsid w:val="00434022"/>
    <w:rsid w:val="00434E9F"/>
    <w:rsid w:val="00440B0A"/>
    <w:rsid w:val="0044145C"/>
    <w:rsid w:val="00444BAD"/>
    <w:rsid w:val="004502DC"/>
    <w:rsid w:val="00453693"/>
    <w:rsid w:val="00455920"/>
    <w:rsid w:val="00456323"/>
    <w:rsid w:val="00460991"/>
    <w:rsid w:val="00462048"/>
    <w:rsid w:val="00462793"/>
    <w:rsid w:val="00462EF0"/>
    <w:rsid w:val="004640C3"/>
    <w:rsid w:val="004651DE"/>
    <w:rsid w:val="0046648A"/>
    <w:rsid w:val="0047164F"/>
    <w:rsid w:val="00471EAD"/>
    <w:rsid w:val="004731A6"/>
    <w:rsid w:val="0047539D"/>
    <w:rsid w:val="0047721F"/>
    <w:rsid w:val="004813CC"/>
    <w:rsid w:val="0048339D"/>
    <w:rsid w:val="00484555"/>
    <w:rsid w:val="00484810"/>
    <w:rsid w:val="00484F79"/>
    <w:rsid w:val="0048615C"/>
    <w:rsid w:val="00490DB9"/>
    <w:rsid w:val="004910FB"/>
    <w:rsid w:val="00493061"/>
    <w:rsid w:val="004939AC"/>
    <w:rsid w:val="00496EB8"/>
    <w:rsid w:val="00497726"/>
    <w:rsid w:val="004A0E27"/>
    <w:rsid w:val="004A17E8"/>
    <w:rsid w:val="004A207F"/>
    <w:rsid w:val="004A3F18"/>
    <w:rsid w:val="004A4169"/>
    <w:rsid w:val="004A432C"/>
    <w:rsid w:val="004A5511"/>
    <w:rsid w:val="004B03B6"/>
    <w:rsid w:val="004B18B8"/>
    <w:rsid w:val="004B35F1"/>
    <w:rsid w:val="004B39CB"/>
    <w:rsid w:val="004B6232"/>
    <w:rsid w:val="004C1BA6"/>
    <w:rsid w:val="004C2B47"/>
    <w:rsid w:val="004C76E7"/>
    <w:rsid w:val="004D0F5F"/>
    <w:rsid w:val="004D1A6F"/>
    <w:rsid w:val="004D1F5A"/>
    <w:rsid w:val="004D2690"/>
    <w:rsid w:val="004D2704"/>
    <w:rsid w:val="004D2C60"/>
    <w:rsid w:val="004D313E"/>
    <w:rsid w:val="004D4F6E"/>
    <w:rsid w:val="004D63EE"/>
    <w:rsid w:val="004D6F09"/>
    <w:rsid w:val="004E149E"/>
    <w:rsid w:val="004E3F6D"/>
    <w:rsid w:val="004E4430"/>
    <w:rsid w:val="004E4981"/>
    <w:rsid w:val="004E6190"/>
    <w:rsid w:val="004F1CC5"/>
    <w:rsid w:val="004F1E66"/>
    <w:rsid w:val="004F2027"/>
    <w:rsid w:val="004F2A53"/>
    <w:rsid w:val="004F53CE"/>
    <w:rsid w:val="00500321"/>
    <w:rsid w:val="005018A6"/>
    <w:rsid w:val="005019EA"/>
    <w:rsid w:val="00502FAB"/>
    <w:rsid w:val="00503468"/>
    <w:rsid w:val="00503ED8"/>
    <w:rsid w:val="0050541C"/>
    <w:rsid w:val="005065AD"/>
    <w:rsid w:val="005070F5"/>
    <w:rsid w:val="0051083C"/>
    <w:rsid w:val="005114E6"/>
    <w:rsid w:val="005120A1"/>
    <w:rsid w:val="00512449"/>
    <w:rsid w:val="00514496"/>
    <w:rsid w:val="00520566"/>
    <w:rsid w:val="00522DCD"/>
    <w:rsid w:val="005241C8"/>
    <w:rsid w:val="005241E7"/>
    <w:rsid w:val="005242DA"/>
    <w:rsid w:val="00525627"/>
    <w:rsid w:val="00527839"/>
    <w:rsid w:val="00533275"/>
    <w:rsid w:val="00533ECE"/>
    <w:rsid w:val="0053670B"/>
    <w:rsid w:val="00536CD3"/>
    <w:rsid w:val="005378DA"/>
    <w:rsid w:val="00542047"/>
    <w:rsid w:val="005422E4"/>
    <w:rsid w:val="005424AC"/>
    <w:rsid w:val="00543E3D"/>
    <w:rsid w:val="00551788"/>
    <w:rsid w:val="005519AC"/>
    <w:rsid w:val="00554086"/>
    <w:rsid w:val="005551CF"/>
    <w:rsid w:val="00555414"/>
    <w:rsid w:val="005569C7"/>
    <w:rsid w:val="00562B0D"/>
    <w:rsid w:val="005668FA"/>
    <w:rsid w:val="00570EAC"/>
    <w:rsid w:val="00572F75"/>
    <w:rsid w:val="0057469F"/>
    <w:rsid w:val="00576A97"/>
    <w:rsid w:val="005772A1"/>
    <w:rsid w:val="0058127F"/>
    <w:rsid w:val="00582DE1"/>
    <w:rsid w:val="0058434A"/>
    <w:rsid w:val="005843EE"/>
    <w:rsid w:val="005866E8"/>
    <w:rsid w:val="00586DD9"/>
    <w:rsid w:val="00591F14"/>
    <w:rsid w:val="00593181"/>
    <w:rsid w:val="00593290"/>
    <w:rsid w:val="0059347F"/>
    <w:rsid w:val="005938F9"/>
    <w:rsid w:val="00595433"/>
    <w:rsid w:val="0059560A"/>
    <w:rsid w:val="00597450"/>
    <w:rsid w:val="005974AD"/>
    <w:rsid w:val="005A2CB8"/>
    <w:rsid w:val="005A56FE"/>
    <w:rsid w:val="005B00EA"/>
    <w:rsid w:val="005B0154"/>
    <w:rsid w:val="005B0453"/>
    <w:rsid w:val="005B0BC7"/>
    <w:rsid w:val="005B1ABE"/>
    <w:rsid w:val="005B2630"/>
    <w:rsid w:val="005B2ED4"/>
    <w:rsid w:val="005B40C0"/>
    <w:rsid w:val="005B6D12"/>
    <w:rsid w:val="005C0697"/>
    <w:rsid w:val="005C13D2"/>
    <w:rsid w:val="005C178C"/>
    <w:rsid w:val="005C1D16"/>
    <w:rsid w:val="005C42AF"/>
    <w:rsid w:val="005C54E8"/>
    <w:rsid w:val="005C6476"/>
    <w:rsid w:val="005C655A"/>
    <w:rsid w:val="005D012D"/>
    <w:rsid w:val="005D016A"/>
    <w:rsid w:val="005D0655"/>
    <w:rsid w:val="005D2B90"/>
    <w:rsid w:val="005D48C7"/>
    <w:rsid w:val="005D54A2"/>
    <w:rsid w:val="005D54C5"/>
    <w:rsid w:val="005D61A7"/>
    <w:rsid w:val="005E1704"/>
    <w:rsid w:val="005E203B"/>
    <w:rsid w:val="005E26FF"/>
    <w:rsid w:val="005E3C30"/>
    <w:rsid w:val="005E3DA3"/>
    <w:rsid w:val="005E5E08"/>
    <w:rsid w:val="005E687A"/>
    <w:rsid w:val="005E7E2C"/>
    <w:rsid w:val="005F014A"/>
    <w:rsid w:val="005F3281"/>
    <w:rsid w:val="005F4594"/>
    <w:rsid w:val="005F4FEB"/>
    <w:rsid w:val="005F5C51"/>
    <w:rsid w:val="005F7642"/>
    <w:rsid w:val="005F7F5F"/>
    <w:rsid w:val="00600EE7"/>
    <w:rsid w:val="0060146C"/>
    <w:rsid w:val="00601F0D"/>
    <w:rsid w:val="00602C25"/>
    <w:rsid w:val="00602D7B"/>
    <w:rsid w:val="00603B93"/>
    <w:rsid w:val="00607496"/>
    <w:rsid w:val="00611CED"/>
    <w:rsid w:val="00612114"/>
    <w:rsid w:val="00615C6B"/>
    <w:rsid w:val="00617003"/>
    <w:rsid w:val="006210EB"/>
    <w:rsid w:val="0062135B"/>
    <w:rsid w:val="00623030"/>
    <w:rsid w:val="00626AC7"/>
    <w:rsid w:val="00631B11"/>
    <w:rsid w:val="00634A80"/>
    <w:rsid w:val="00635491"/>
    <w:rsid w:val="00635764"/>
    <w:rsid w:val="00637DA3"/>
    <w:rsid w:val="00642203"/>
    <w:rsid w:val="00644115"/>
    <w:rsid w:val="006465CD"/>
    <w:rsid w:val="006466AC"/>
    <w:rsid w:val="00650FD6"/>
    <w:rsid w:val="00652BEE"/>
    <w:rsid w:val="00653090"/>
    <w:rsid w:val="00655C76"/>
    <w:rsid w:val="006573CB"/>
    <w:rsid w:val="006576A7"/>
    <w:rsid w:val="00657F22"/>
    <w:rsid w:val="00660D9F"/>
    <w:rsid w:val="00661BF2"/>
    <w:rsid w:val="00664884"/>
    <w:rsid w:val="00664C76"/>
    <w:rsid w:val="00664CCD"/>
    <w:rsid w:val="00666893"/>
    <w:rsid w:val="0067025F"/>
    <w:rsid w:val="006707C8"/>
    <w:rsid w:val="00670A64"/>
    <w:rsid w:val="006710E3"/>
    <w:rsid w:val="00671B81"/>
    <w:rsid w:val="00671CB6"/>
    <w:rsid w:val="00672370"/>
    <w:rsid w:val="00673765"/>
    <w:rsid w:val="00674FC5"/>
    <w:rsid w:val="00675861"/>
    <w:rsid w:val="00676867"/>
    <w:rsid w:val="00677192"/>
    <w:rsid w:val="006804C6"/>
    <w:rsid w:val="00685C1E"/>
    <w:rsid w:val="00686CE4"/>
    <w:rsid w:val="00690B70"/>
    <w:rsid w:val="00693317"/>
    <w:rsid w:val="00694092"/>
    <w:rsid w:val="00695534"/>
    <w:rsid w:val="006A0013"/>
    <w:rsid w:val="006A004E"/>
    <w:rsid w:val="006A0402"/>
    <w:rsid w:val="006A0725"/>
    <w:rsid w:val="006A14A4"/>
    <w:rsid w:val="006A199F"/>
    <w:rsid w:val="006A1B01"/>
    <w:rsid w:val="006A5351"/>
    <w:rsid w:val="006A62E6"/>
    <w:rsid w:val="006B0383"/>
    <w:rsid w:val="006B04BD"/>
    <w:rsid w:val="006B2934"/>
    <w:rsid w:val="006B3737"/>
    <w:rsid w:val="006B6A4E"/>
    <w:rsid w:val="006B6D47"/>
    <w:rsid w:val="006B7460"/>
    <w:rsid w:val="006C0DD8"/>
    <w:rsid w:val="006C1D9B"/>
    <w:rsid w:val="006C236B"/>
    <w:rsid w:val="006C55EE"/>
    <w:rsid w:val="006C62AE"/>
    <w:rsid w:val="006C6782"/>
    <w:rsid w:val="006C6861"/>
    <w:rsid w:val="006C6B11"/>
    <w:rsid w:val="006C6FA9"/>
    <w:rsid w:val="006C77CB"/>
    <w:rsid w:val="006C7C60"/>
    <w:rsid w:val="006D1EA8"/>
    <w:rsid w:val="006D1FB8"/>
    <w:rsid w:val="006D2791"/>
    <w:rsid w:val="006D36B9"/>
    <w:rsid w:val="006D4AF4"/>
    <w:rsid w:val="006D5113"/>
    <w:rsid w:val="006D5C5C"/>
    <w:rsid w:val="006D5F6F"/>
    <w:rsid w:val="006D6651"/>
    <w:rsid w:val="006D7482"/>
    <w:rsid w:val="006D7ABB"/>
    <w:rsid w:val="006E00E9"/>
    <w:rsid w:val="006E1137"/>
    <w:rsid w:val="006E15CE"/>
    <w:rsid w:val="006E3D18"/>
    <w:rsid w:val="006E673B"/>
    <w:rsid w:val="006F21D3"/>
    <w:rsid w:val="006F3308"/>
    <w:rsid w:val="006F4C2B"/>
    <w:rsid w:val="006F5687"/>
    <w:rsid w:val="006F6000"/>
    <w:rsid w:val="00701FF0"/>
    <w:rsid w:val="007045D8"/>
    <w:rsid w:val="007050A2"/>
    <w:rsid w:val="007060C9"/>
    <w:rsid w:val="007065FE"/>
    <w:rsid w:val="00707702"/>
    <w:rsid w:val="00707EC6"/>
    <w:rsid w:val="007104C1"/>
    <w:rsid w:val="0071342E"/>
    <w:rsid w:val="00714030"/>
    <w:rsid w:val="0071516D"/>
    <w:rsid w:val="00715844"/>
    <w:rsid w:val="00716F44"/>
    <w:rsid w:val="00720992"/>
    <w:rsid w:val="00720C6F"/>
    <w:rsid w:val="00721B4F"/>
    <w:rsid w:val="0072405D"/>
    <w:rsid w:val="00724AB8"/>
    <w:rsid w:val="007273D5"/>
    <w:rsid w:val="00727C2D"/>
    <w:rsid w:val="007301FD"/>
    <w:rsid w:val="00730EF3"/>
    <w:rsid w:val="0073181C"/>
    <w:rsid w:val="00736B88"/>
    <w:rsid w:val="007378A8"/>
    <w:rsid w:val="00742FCC"/>
    <w:rsid w:val="00743258"/>
    <w:rsid w:val="0074599D"/>
    <w:rsid w:val="00746C3E"/>
    <w:rsid w:val="007501A6"/>
    <w:rsid w:val="0075409B"/>
    <w:rsid w:val="00755A08"/>
    <w:rsid w:val="007604A1"/>
    <w:rsid w:val="00760C23"/>
    <w:rsid w:val="0076192B"/>
    <w:rsid w:val="00762141"/>
    <w:rsid w:val="00762CEE"/>
    <w:rsid w:val="00763A27"/>
    <w:rsid w:val="007642E5"/>
    <w:rsid w:val="00766CF8"/>
    <w:rsid w:val="00767195"/>
    <w:rsid w:val="00767B9B"/>
    <w:rsid w:val="00767C73"/>
    <w:rsid w:val="00770F16"/>
    <w:rsid w:val="00775B57"/>
    <w:rsid w:val="00776F32"/>
    <w:rsid w:val="00777FC4"/>
    <w:rsid w:val="007801DE"/>
    <w:rsid w:val="007801E7"/>
    <w:rsid w:val="00780DC9"/>
    <w:rsid w:val="00783827"/>
    <w:rsid w:val="00783D61"/>
    <w:rsid w:val="007902CF"/>
    <w:rsid w:val="0079373E"/>
    <w:rsid w:val="007951BB"/>
    <w:rsid w:val="007960C2"/>
    <w:rsid w:val="007A1446"/>
    <w:rsid w:val="007A148A"/>
    <w:rsid w:val="007A2733"/>
    <w:rsid w:val="007A4CC2"/>
    <w:rsid w:val="007A6153"/>
    <w:rsid w:val="007A7B62"/>
    <w:rsid w:val="007B01EA"/>
    <w:rsid w:val="007B095A"/>
    <w:rsid w:val="007B1151"/>
    <w:rsid w:val="007B1837"/>
    <w:rsid w:val="007B20A1"/>
    <w:rsid w:val="007C27BB"/>
    <w:rsid w:val="007C30DB"/>
    <w:rsid w:val="007C4276"/>
    <w:rsid w:val="007C44E4"/>
    <w:rsid w:val="007C45BA"/>
    <w:rsid w:val="007C5104"/>
    <w:rsid w:val="007C5783"/>
    <w:rsid w:val="007D1FB0"/>
    <w:rsid w:val="007D30B6"/>
    <w:rsid w:val="007D31AC"/>
    <w:rsid w:val="007D32E2"/>
    <w:rsid w:val="007D3D41"/>
    <w:rsid w:val="007D6E78"/>
    <w:rsid w:val="007E687B"/>
    <w:rsid w:val="007F0446"/>
    <w:rsid w:val="007F3425"/>
    <w:rsid w:val="007F38D6"/>
    <w:rsid w:val="007F3F55"/>
    <w:rsid w:val="007F41FD"/>
    <w:rsid w:val="007F52CA"/>
    <w:rsid w:val="007F6514"/>
    <w:rsid w:val="007F68BE"/>
    <w:rsid w:val="00802C12"/>
    <w:rsid w:val="00803AEE"/>
    <w:rsid w:val="00806425"/>
    <w:rsid w:val="00811835"/>
    <w:rsid w:val="0081281B"/>
    <w:rsid w:val="00813767"/>
    <w:rsid w:val="00817812"/>
    <w:rsid w:val="008202D2"/>
    <w:rsid w:val="00821958"/>
    <w:rsid w:val="00821B33"/>
    <w:rsid w:val="00821ECD"/>
    <w:rsid w:val="00822AFB"/>
    <w:rsid w:val="00826681"/>
    <w:rsid w:val="008312EF"/>
    <w:rsid w:val="00842565"/>
    <w:rsid w:val="008450C1"/>
    <w:rsid w:val="00845691"/>
    <w:rsid w:val="008458D8"/>
    <w:rsid w:val="00846D89"/>
    <w:rsid w:val="00847CDF"/>
    <w:rsid w:val="0085087A"/>
    <w:rsid w:val="00850B8A"/>
    <w:rsid w:val="008518BD"/>
    <w:rsid w:val="00851BE7"/>
    <w:rsid w:val="00851C42"/>
    <w:rsid w:val="00855CC7"/>
    <w:rsid w:val="008570C2"/>
    <w:rsid w:val="0086123F"/>
    <w:rsid w:val="00862FAB"/>
    <w:rsid w:val="008644AD"/>
    <w:rsid w:val="00864E3D"/>
    <w:rsid w:val="0086644C"/>
    <w:rsid w:val="00866626"/>
    <w:rsid w:val="00866865"/>
    <w:rsid w:val="00867E27"/>
    <w:rsid w:val="00874B03"/>
    <w:rsid w:val="00875B36"/>
    <w:rsid w:val="00876E6C"/>
    <w:rsid w:val="008778E7"/>
    <w:rsid w:val="00877B8B"/>
    <w:rsid w:val="00877BB4"/>
    <w:rsid w:val="00880A5F"/>
    <w:rsid w:val="00880F8D"/>
    <w:rsid w:val="00881180"/>
    <w:rsid w:val="00884660"/>
    <w:rsid w:val="008847A9"/>
    <w:rsid w:val="0088498C"/>
    <w:rsid w:val="00886B0F"/>
    <w:rsid w:val="00887560"/>
    <w:rsid w:val="008901C7"/>
    <w:rsid w:val="00892A82"/>
    <w:rsid w:val="008934E9"/>
    <w:rsid w:val="00893FBB"/>
    <w:rsid w:val="008945CC"/>
    <w:rsid w:val="008951BC"/>
    <w:rsid w:val="00895723"/>
    <w:rsid w:val="008970E7"/>
    <w:rsid w:val="00897A07"/>
    <w:rsid w:val="00897B82"/>
    <w:rsid w:val="008A575D"/>
    <w:rsid w:val="008A5B71"/>
    <w:rsid w:val="008B000C"/>
    <w:rsid w:val="008B0DE2"/>
    <w:rsid w:val="008B16E2"/>
    <w:rsid w:val="008B2DA4"/>
    <w:rsid w:val="008B32E9"/>
    <w:rsid w:val="008B5C52"/>
    <w:rsid w:val="008B6810"/>
    <w:rsid w:val="008C048B"/>
    <w:rsid w:val="008C0621"/>
    <w:rsid w:val="008C2743"/>
    <w:rsid w:val="008C5249"/>
    <w:rsid w:val="008D20DE"/>
    <w:rsid w:val="008D276E"/>
    <w:rsid w:val="008D3202"/>
    <w:rsid w:val="008D4C33"/>
    <w:rsid w:val="008D6BA8"/>
    <w:rsid w:val="008E708E"/>
    <w:rsid w:val="008F000D"/>
    <w:rsid w:val="008F12FD"/>
    <w:rsid w:val="008F176E"/>
    <w:rsid w:val="008F1F31"/>
    <w:rsid w:val="008F2232"/>
    <w:rsid w:val="008F2986"/>
    <w:rsid w:val="008F4098"/>
    <w:rsid w:val="00900EAE"/>
    <w:rsid w:val="0090267A"/>
    <w:rsid w:val="00910683"/>
    <w:rsid w:val="00911562"/>
    <w:rsid w:val="00911C5B"/>
    <w:rsid w:val="0091428D"/>
    <w:rsid w:val="009153D7"/>
    <w:rsid w:val="00916FFB"/>
    <w:rsid w:val="00917522"/>
    <w:rsid w:val="00917FEF"/>
    <w:rsid w:val="00920CDF"/>
    <w:rsid w:val="009213AB"/>
    <w:rsid w:val="009239DD"/>
    <w:rsid w:val="009241E0"/>
    <w:rsid w:val="009250AD"/>
    <w:rsid w:val="00926987"/>
    <w:rsid w:val="00927514"/>
    <w:rsid w:val="0093185C"/>
    <w:rsid w:val="00932A3B"/>
    <w:rsid w:val="00936CB4"/>
    <w:rsid w:val="00937242"/>
    <w:rsid w:val="00937BD1"/>
    <w:rsid w:val="00947763"/>
    <w:rsid w:val="009563F9"/>
    <w:rsid w:val="00961E56"/>
    <w:rsid w:val="00962461"/>
    <w:rsid w:val="00962871"/>
    <w:rsid w:val="0096413D"/>
    <w:rsid w:val="00964379"/>
    <w:rsid w:val="00965A39"/>
    <w:rsid w:val="00967B1B"/>
    <w:rsid w:val="0097074E"/>
    <w:rsid w:val="00971425"/>
    <w:rsid w:val="00971760"/>
    <w:rsid w:val="00971FA8"/>
    <w:rsid w:val="00973699"/>
    <w:rsid w:val="00976CF5"/>
    <w:rsid w:val="00977C22"/>
    <w:rsid w:val="009824DE"/>
    <w:rsid w:val="009831B3"/>
    <w:rsid w:val="00983974"/>
    <w:rsid w:val="009850AB"/>
    <w:rsid w:val="009866F9"/>
    <w:rsid w:val="0098716B"/>
    <w:rsid w:val="00990A46"/>
    <w:rsid w:val="00991D43"/>
    <w:rsid w:val="009934E7"/>
    <w:rsid w:val="0099656A"/>
    <w:rsid w:val="009A0983"/>
    <w:rsid w:val="009A193A"/>
    <w:rsid w:val="009A3F92"/>
    <w:rsid w:val="009A5854"/>
    <w:rsid w:val="009A66A2"/>
    <w:rsid w:val="009A6AE6"/>
    <w:rsid w:val="009B37E4"/>
    <w:rsid w:val="009B57FB"/>
    <w:rsid w:val="009B5CD0"/>
    <w:rsid w:val="009B776A"/>
    <w:rsid w:val="009B7D37"/>
    <w:rsid w:val="009C068B"/>
    <w:rsid w:val="009C1190"/>
    <w:rsid w:val="009C16A9"/>
    <w:rsid w:val="009C1B50"/>
    <w:rsid w:val="009C26C7"/>
    <w:rsid w:val="009C2ADE"/>
    <w:rsid w:val="009C31FD"/>
    <w:rsid w:val="009C3DD6"/>
    <w:rsid w:val="009C4501"/>
    <w:rsid w:val="009C4A91"/>
    <w:rsid w:val="009C4F39"/>
    <w:rsid w:val="009C68D6"/>
    <w:rsid w:val="009D0CE1"/>
    <w:rsid w:val="009D27D3"/>
    <w:rsid w:val="009D74A9"/>
    <w:rsid w:val="009D7B3E"/>
    <w:rsid w:val="009D7D47"/>
    <w:rsid w:val="009E1B9E"/>
    <w:rsid w:val="009E209A"/>
    <w:rsid w:val="009E20A4"/>
    <w:rsid w:val="009E2FAD"/>
    <w:rsid w:val="009E341B"/>
    <w:rsid w:val="009E3986"/>
    <w:rsid w:val="009E4325"/>
    <w:rsid w:val="009F0DF7"/>
    <w:rsid w:val="009F1FC4"/>
    <w:rsid w:val="009F2857"/>
    <w:rsid w:val="00A03748"/>
    <w:rsid w:val="00A04140"/>
    <w:rsid w:val="00A0416D"/>
    <w:rsid w:val="00A055F1"/>
    <w:rsid w:val="00A05B18"/>
    <w:rsid w:val="00A076F6"/>
    <w:rsid w:val="00A10F10"/>
    <w:rsid w:val="00A1403C"/>
    <w:rsid w:val="00A14D45"/>
    <w:rsid w:val="00A15825"/>
    <w:rsid w:val="00A1671A"/>
    <w:rsid w:val="00A1748E"/>
    <w:rsid w:val="00A17928"/>
    <w:rsid w:val="00A17DDD"/>
    <w:rsid w:val="00A20A95"/>
    <w:rsid w:val="00A2313B"/>
    <w:rsid w:val="00A23516"/>
    <w:rsid w:val="00A304F8"/>
    <w:rsid w:val="00A30DAF"/>
    <w:rsid w:val="00A3115A"/>
    <w:rsid w:val="00A322B0"/>
    <w:rsid w:val="00A3379D"/>
    <w:rsid w:val="00A36310"/>
    <w:rsid w:val="00A369FB"/>
    <w:rsid w:val="00A36B92"/>
    <w:rsid w:val="00A37A05"/>
    <w:rsid w:val="00A4256B"/>
    <w:rsid w:val="00A434D7"/>
    <w:rsid w:val="00A43853"/>
    <w:rsid w:val="00A45AC9"/>
    <w:rsid w:val="00A465E3"/>
    <w:rsid w:val="00A5121E"/>
    <w:rsid w:val="00A51DAD"/>
    <w:rsid w:val="00A55CF5"/>
    <w:rsid w:val="00A55D5C"/>
    <w:rsid w:val="00A55F54"/>
    <w:rsid w:val="00A5713F"/>
    <w:rsid w:val="00A61608"/>
    <w:rsid w:val="00A62BFD"/>
    <w:rsid w:val="00A70D56"/>
    <w:rsid w:val="00A718E0"/>
    <w:rsid w:val="00A719BB"/>
    <w:rsid w:val="00A734EF"/>
    <w:rsid w:val="00A73BAB"/>
    <w:rsid w:val="00A74B97"/>
    <w:rsid w:val="00A75C91"/>
    <w:rsid w:val="00A75ECB"/>
    <w:rsid w:val="00A801C2"/>
    <w:rsid w:val="00A80AC9"/>
    <w:rsid w:val="00A81CC8"/>
    <w:rsid w:val="00A81D9F"/>
    <w:rsid w:val="00A81EBA"/>
    <w:rsid w:val="00A84712"/>
    <w:rsid w:val="00A847E0"/>
    <w:rsid w:val="00A852BE"/>
    <w:rsid w:val="00A9062A"/>
    <w:rsid w:val="00A90DF1"/>
    <w:rsid w:val="00A914B2"/>
    <w:rsid w:val="00A93A39"/>
    <w:rsid w:val="00A9437A"/>
    <w:rsid w:val="00A94427"/>
    <w:rsid w:val="00A96C43"/>
    <w:rsid w:val="00A97028"/>
    <w:rsid w:val="00A977D8"/>
    <w:rsid w:val="00A97E20"/>
    <w:rsid w:val="00AA1C03"/>
    <w:rsid w:val="00AA1CE1"/>
    <w:rsid w:val="00AA3B59"/>
    <w:rsid w:val="00AA43FD"/>
    <w:rsid w:val="00AA5045"/>
    <w:rsid w:val="00AA54D2"/>
    <w:rsid w:val="00AA6313"/>
    <w:rsid w:val="00AA6990"/>
    <w:rsid w:val="00AA6FB0"/>
    <w:rsid w:val="00AB08C4"/>
    <w:rsid w:val="00AB1A05"/>
    <w:rsid w:val="00AB25ED"/>
    <w:rsid w:val="00AB32BD"/>
    <w:rsid w:val="00AB4151"/>
    <w:rsid w:val="00AB4429"/>
    <w:rsid w:val="00AB4826"/>
    <w:rsid w:val="00AB4D8F"/>
    <w:rsid w:val="00AB769F"/>
    <w:rsid w:val="00AC08B1"/>
    <w:rsid w:val="00AC0DEC"/>
    <w:rsid w:val="00AC188B"/>
    <w:rsid w:val="00AC4858"/>
    <w:rsid w:val="00AC5575"/>
    <w:rsid w:val="00AC5C87"/>
    <w:rsid w:val="00AC60F9"/>
    <w:rsid w:val="00AC7A5B"/>
    <w:rsid w:val="00AD319D"/>
    <w:rsid w:val="00AD4C9A"/>
    <w:rsid w:val="00AD5D6F"/>
    <w:rsid w:val="00AD6F93"/>
    <w:rsid w:val="00AD7E6E"/>
    <w:rsid w:val="00AE0127"/>
    <w:rsid w:val="00AE0B6E"/>
    <w:rsid w:val="00AE4400"/>
    <w:rsid w:val="00AE4B11"/>
    <w:rsid w:val="00AE538C"/>
    <w:rsid w:val="00AE6C69"/>
    <w:rsid w:val="00AE7563"/>
    <w:rsid w:val="00AF3A43"/>
    <w:rsid w:val="00AF488E"/>
    <w:rsid w:val="00AF4FB1"/>
    <w:rsid w:val="00AF5E0C"/>
    <w:rsid w:val="00AF6AC5"/>
    <w:rsid w:val="00AF7699"/>
    <w:rsid w:val="00AF7821"/>
    <w:rsid w:val="00B02256"/>
    <w:rsid w:val="00B06607"/>
    <w:rsid w:val="00B07C93"/>
    <w:rsid w:val="00B10444"/>
    <w:rsid w:val="00B110BE"/>
    <w:rsid w:val="00B11E46"/>
    <w:rsid w:val="00B120E1"/>
    <w:rsid w:val="00B134B6"/>
    <w:rsid w:val="00B13B3F"/>
    <w:rsid w:val="00B14B0F"/>
    <w:rsid w:val="00B15484"/>
    <w:rsid w:val="00B17FFD"/>
    <w:rsid w:val="00B20040"/>
    <w:rsid w:val="00B21B4B"/>
    <w:rsid w:val="00B23877"/>
    <w:rsid w:val="00B239EB"/>
    <w:rsid w:val="00B26F1E"/>
    <w:rsid w:val="00B33214"/>
    <w:rsid w:val="00B33AD9"/>
    <w:rsid w:val="00B36722"/>
    <w:rsid w:val="00B37404"/>
    <w:rsid w:val="00B37B0A"/>
    <w:rsid w:val="00B44EFE"/>
    <w:rsid w:val="00B46553"/>
    <w:rsid w:val="00B46B4E"/>
    <w:rsid w:val="00B47BC1"/>
    <w:rsid w:val="00B50221"/>
    <w:rsid w:val="00B518BD"/>
    <w:rsid w:val="00B51BA8"/>
    <w:rsid w:val="00B5205E"/>
    <w:rsid w:val="00B53243"/>
    <w:rsid w:val="00B609FC"/>
    <w:rsid w:val="00B60B07"/>
    <w:rsid w:val="00B62E0B"/>
    <w:rsid w:val="00B64A77"/>
    <w:rsid w:val="00B6509F"/>
    <w:rsid w:val="00B713E4"/>
    <w:rsid w:val="00B7179B"/>
    <w:rsid w:val="00B722D9"/>
    <w:rsid w:val="00B7252B"/>
    <w:rsid w:val="00B74373"/>
    <w:rsid w:val="00B74418"/>
    <w:rsid w:val="00B7465F"/>
    <w:rsid w:val="00B75AA0"/>
    <w:rsid w:val="00B75C81"/>
    <w:rsid w:val="00B75D27"/>
    <w:rsid w:val="00B76C94"/>
    <w:rsid w:val="00B77428"/>
    <w:rsid w:val="00B82CDA"/>
    <w:rsid w:val="00B929CD"/>
    <w:rsid w:val="00B942E1"/>
    <w:rsid w:val="00B94EF2"/>
    <w:rsid w:val="00B954EF"/>
    <w:rsid w:val="00B95BD6"/>
    <w:rsid w:val="00B97535"/>
    <w:rsid w:val="00BA3ACF"/>
    <w:rsid w:val="00BA468E"/>
    <w:rsid w:val="00BA4EA6"/>
    <w:rsid w:val="00BA5106"/>
    <w:rsid w:val="00BA7F07"/>
    <w:rsid w:val="00BB018A"/>
    <w:rsid w:val="00BB0C00"/>
    <w:rsid w:val="00BB0DB4"/>
    <w:rsid w:val="00BB30F4"/>
    <w:rsid w:val="00BB3ECC"/>
    <w:rsid w:val="00BB7FEF"/>
    <w:rsid w:val="00BC0DBA"/>
    <w:rsid w:val="00BC18EB"/>
    <w:rsid w:val="00BC35E1"/>
    <w:rsid w:val="00BC59E2"/>
    <w:rsid w:val="00BC5B35"/>
    <w:rsid w:val="00BD083F"/>
    <w:rsid w:val="00BD09BF"/>
    <w:rsid w:val="00BD3532"/>
    <w:rsid w:val="00BD522B"/>
    <w:rsid w:val="00BD63F9"/>
    <w:rsid w:val="00BD6C06"/>
    <w:rsid w:val="00BE0591"/>
    <w:rsid w:val="00BE10A3"/>
    <w:rsid w:val="00BE145A"/>
    <w:rsid w:val="00BE4DF0"/>
    <w:rsid w:val="00BE75D6"/>
    <w:rsid w:val="00BF0320"/>
    <w:rsid w:val="00BF21BD"/>
    <w:rsid w:val="00BF3192"/>
    <w:rsid w:val="00BF3287"/>
    <w:rsid w:val="00BF7CC4"/>
    <w:rsid w:val="00C01AE9"/>
    <w:rsid w:val="00C01FDA"/>
    <w:rsid w:val="00C078DE"/>
    <w:rsid w:val="00C1001C"/>
    <w:rsid w:val="00C10E40"/>
    <w:rsid w:val="00C145C1"/>
    <w:rsid w:val="00C14EC2"/>
    <w:rsid w:val="00C260EA"/>
    <w:rsid w:val="00C2643A"/>
    <w:rsid w:val="00C308E6"/>
    <w:rsid w:val="00C3110B"/>
    <w:rsid w:val="00C3282F"/>
    <w:rsid w:val="00C34316"/>
    <w:rsid w:val="00C366E9"/>
    <w:rsid w:val="00C425A0"/>
    <w:rsid w:val="00C4454D"/>
    <w:rsid w:val="00C44907"/>
    <w:rsid w:val="00C45545"/>
    <w:rsid w:val="00C4559B"/>
    <w:rsid w:val="00C46AA0"/>
    <w:rsid w:val="00C51163"/>
    <w:rsid w:val="00C568C7"/>
    <w:rsid w:val="00C56C23"/>
    <w:rsid w:val="00C63494"/>
    <w:rsid w:val="00C6488D"/>
    <w:rsid w:val="00C65362"/>
    <w:rsid w:val="00C67C4D"/>
    <w:rsid w:val="00C70219"/>
    <w:rsid w:val="00C712FD"/>
    <w:rsid w:val="00C715B1"/>
    <w:rsid w:val="00C73211"/>
    <w:rsid w:val="00C7684C"/>
    <w:rsid w:val="00C76CFC"/>
    <w:rsid w:val="00C76F9A"/>
    <w:rsid w:val="00C8019B"/>
    <w:rsid w:val="00C80822"/>
    <w:rsid w:val="00C817F8"/>
    <w:rsid w:val="00C82D02"/>
    <w:rsid w:val="00C83728"/>
    <w:rsid w:val="00C851B6"/>
    <w:rsid w:val="00C917FB"/>
    <w:rsid w:val="00C91FE3"/>
    <w:rsid w:val="00C92719"/>
    <w:rsid w:val="00C94F80"/>
    <w:rsid w:val="00C94F81"/>
    <w:rsid w:val="00C9731C"/>
    <w:rsid w:val="00C97A03"/>
    <w:rsid w:val="00CA2CD4"/>
    <w:rsid w:val="00CA3AD3"/>
    <w:rsid w:val="00CA51F6"/>
    <w:rsid w:val="00CA5B7D"/>
    <w:rsid w:val="00CA6B5B"/>
    <w:rsid w:val="00CA6BD4"/>
    <w:rsid w:val="00CA7444"/>
    <w:rsid w:val="00CB0F25"/>
    <w:rsid w:val="00CB363F"/>
    <w:rsid w:val="00CB5F89"/>
    <w:rsid w:val="00CB6516"/>
    <w:rsid w:val="00CB681D"/>
    <w:rsid w:val="00CB6CC5"/>
    <w:rsid w:val="00CB75EF"/>
    <w:rsid w:val="00CB76BB"/>
    <w:rsid w:val="00CB7D40"/>
    <w:rsid w:val="00CC0C8C"/>
    <w:rsid w:val="00CC2B5E"/>
    <w:rsid w:val="00CC4241"/>
    <w:rsid w:val="00CC5CC0"/>
    <w:rsid w:val="00CC6F99"/>
    <w:rsid w:val="00CD1A23"/>
    <w:rsid w:val="00CD331E"/>
    <w:rsid w:val="00CD6639"/>
    <w:rsid w:val="00CD7504"/>
    <w:rsid w:val="00CD7765"/>
    <w:rsid w:val="00CD777A"/>
    <w:rsid w:val="00CE13AA"/>
    <w:rsid w:val="00CE1D37"/>
    <w:rsid w:val="00CE355F"/>
    <w:rsid w:val="00CE37E8"/>
    <w:rsid w:val="00CE4B39"/>
    <w:rsid w:val="00CE54E0"/>
    <w:rsid w:val="00CE559B"/>
    <w:rsid w:val="00CE77D0"/>
    <w:rsid w:val="00CE7E41"/>
    <w:rsid w:val="00CF0C1B"/>
    <w:rsid w:val="00CF132C"/>
    <w:rsid w:val="00CF4F2A"/>
    <w:rsid w:val="00CF5AAD"/>
    <w:rsid w:val="00CF68EF"/>
    <w:rsid w:val="00CF7CA9"/>
    <w:rsid w:val="00D01359"/>
    <w:rsid w:val="00D021F7"/>
    <w:rsid w:val="00D032C0"/>
    <w:rsid w:val="00D0475D"/>
    <w:rsid w:val="00D04EE9"/>
    <w:rsid w:val="00D055B5"/>
    <w:rsid w:val="00D11111"/>
    <w:rsid w:val="00D111CD"/>
    <w:rsid w:val="00D123DE"/>
    <w:rsid w:val="00D146C1"/>
    <w:rsid w:val="00D15587"/>
    <w:rsid w:val="00D20716"/>
    <w:rsid w:val="00D20EDB"/>
    <w:rsid w:val="00D21096"/>
    <w:rsid w:val="00D2375F"/>
    <w:rsid w:val="00D25A38"/>
    <w:rsid w:val="00D30561"/>
    <w:rsid w:val="00D30F2F"/>
    <w:rsid w:val="00D31DB5"/>
    <w:rsid w:val="00D32F31"/>
    <w:rsid w:val="00D33E5C"/>
    <w:rsid w:val="00D34EB9"/>
    <w:rsid w:val="00D34FC8"/>
    <w:rsid w:val="00D358FD"/>
    <w:rsid w:val="00D40C97"/>
    <w:rsid w:val="00D41CA3"/>
    <w:rsid w:val="00D466CE"/>
    <w:rsid w:val="00D47008"/>
    <w:rsid w:val="00D5192D"/>
    <w:rsid w:val="00D528AC"/>
    <w:rsid w:val="00D52E21"/>
    <w:rsid w:val="00D52F90"/>
    <w:rsid w:val="00D540B2"/>
    <w:rsid w:val="00D54D38"/>
    <w:rsid w:val="00D54EC3"/>
    <w:rsid w:val="00D561B1"/>
    <w:rsid w:val="00D565D8"/>
    <w:rsid w:val="00D56DF2"/>
    <w:rsid w:val="00D608D8"/>
    <w:rsid w:val="00D615FE"/>
    <w:rsid w:val="00D627F8"/>
    <w:rsid w:val="00D64AE2"/>
    <w:rsid w:val="00D6564D"/>
    <w:rsid w:val="00D65FDB"/>
    <w:rsid w:val="00D67549"/>
    <w:rsid w:val="00D73523"/>
    <w:rsid w:val="00D74353"/>
    <w:rsid w:val="00D752E1"/>
    <w:rsid w:val="00D757C3"/>
    <w:rsid w:val="00D762B4"/>
    <w:rsid w:val="00D81206"/>
    <w:rsid w:val="00D86804"/>
    <w:rsid w:val="00D87B02"/>
    <w:rsid w:val="00D913F9"/>
    <w:rsid w:val="00D94F35"/>
    <w:rsid w:val="00D9519D"/>
    <w:rsid w:val="00D9624C"/>
    <w:rsid w:val="00D96A6B"/>
    <w:rsid w:val="00DA0ECC"/>
    <w:rsid w:val="00DA33B4"/>
    <w:rsid w:val="00DA43C2"/>
    <w:rsid w:val="00DA5757"/>
    <w:rsid w:val="00DB2D3E"/>
    <w:rsid w:val="00DB56B3"/>
    <w:rsid w:val="00DC04C9"/>
    <w:rsid w:val="00DC0F65"/>
    <w:rsid w:val="00DC31C9"/>
    <w:rsid w:val="00DC3E80"/>
    <w:rsid w:val="00DC4636"/>
    <w:rsid w:val="00DC58F5"/>
    <w:rsid w:val="00DC5EBB"/>
    <w:rsid w:val="00DC60AB"/>
    <w:rsid w:val="00DD0671"/>
    <w:rsid w:val="00DD3D3D"/>
    <w:rsid w:val="00DD427F"/>
    <w:rsid w:val="00DD547D"/>
    <w:rsid w:val="00DD6EC4"/>
    <w:rsid w:val="00DE12E3"/>
    <w:rsid w:val="00DE5C21"/>
    <w:rsid w:val="00DE678B"/>
    <w:rsid w:val="00DF01F7"/>
    <w:rsid w:val="00DF15FF"/>
    <w:rsid w:val="00DF1786"/>
    <w:rsid w:val="00DF1C95"/>
    <w:rsid w:val="00DF3B75"/>
    <w:rsid w:val="00DF3C6E"/>
    <w:rsid w:val="00DF4CF0"/>
    <w:rsid w:val="00DF53F5"/>
    <w:rsid w:val="00DF691E"/>
    <w:rsid w:val="00E00CEE"/>
    <w:rsid w:val="00E01EE1"/>
    <w:rsid w:val="00E03EC0"/>
    <w:rsid w:val="00E04EC1"/>
    <w:rsid w:val="00E066AE"/>
    <w:rsid w:val="00E07018"/>
    <w:rsid w:val="00E10088"/>
    <w:rsid w:val="00E10C67"/>
    <w:rsid w:val="00E12A51"/>
    <w:rsid w:val="00E13996"/>
    <w:rsid w:val="00E156D8"/>
    <w:rsid w:val="00E15996"/>
    <w:rsid w:val="00E21887"/>
    <w:rsid w:val="00E21B79"/>
    <w:rsid w:val="00E26C88"/>
    <w:rsid w:val="00E31490"/>
    <w:rsid w:val="00E31DC5"/>
    <w:rsid w:val="00E33863"/>
    <w:rsid w:val="00E34C96"/>
    <w:rsid w:val="00E35322"/>
    <w:rsid w:val="00E3635E"/>
    <w:rsid w:val="00E4150E"/>
    <w:rsid w:val="00E444A6"/>
    <w:rsid w:val="00E44EA7"/>
    <w:rsid w:val="00E451F7"/>
    <w:rsid w:val="00E46087"/>
    <w:rsid w:val="00E46277"/>
    <w:rsid w:val="00E50046"/>
    <w:rsid w:val="00E51845"/>
    <w:rsid w:val="00E52EE0"/>
    <w:rsid w:val="00E53860"/>
    <w:rsid w:val="00E61D3D"/>
    <w:rsid w:val="00E6259B"/>
    <w:rsid w:val="00E62D23"/>
    <w:rsid w:val="00E6352A"/>
    <w:rsid w:val="00E67959"/>
    <w:rsid w:val="00E71BF7"/>
    <w:rsid w:val="00E74308"/>
    <w:rsid w:val="00E74948"/>
    <w:rsid w:val="00E76A41"/>
    <w:rsid w:val="00E76E28"/>
    <w:rsid w:val="00E771F7"/>
    <w:rsid w:val="00E8024E"/>
    <w:rsid w:val="00E84085"/>
    <w:rsid w:val="00E8475B"/>
    <w:rsid w:val="00E85FC3"/>
    <w:rsid w:val="00E87A3A"/>
    <w:rsid w:val="00E94F92"/>
    <w:rsid w:val="00E95072"/>
    <w:rsid w:val="00E9590D"/>
    <w:rsid w:val="00E9628E"/>
    <w:rsid w:val="00E96F0F"/>
    <w:rsid w:val="00E97A0A"/>
    <w:rsid w:val="00EA21BB"/>
    <w:rsid w:val="00EA2D41"/>
    <w:rsid w:val="00EA367A"/>
    <w:rsid w:val="00EA414D"/>
    <w:rsid w:val="00EA4C94"/>
    <w:rsid w:val="00EA67A5"/>
    <w:rsid w:val="00EA7E5E"/>
    <w:rsid w:val="00EB0391"/>
    <w:rsid w:val="00EB093C"/>
    <w:rsid w:val="00EB09AB"/>
    <w:rsid w:val="00EB12B0"/>
    <w:rsid w:val="00EB3094"/>
    <w:rsid w:val="00EB5218"/>
    <w:rsid w:val="00EB5A16"/>
    <w:rsid w:val="00EB5DED"/>
    <w:rsid w:val="00EB6D04"/>
    <w:rsid w:val="00EB7727"/>
    <w:rsid w:val="00EC08B9"/>
    <w:rsid w:val="00EC1746"/>
    <w:rsid w:val="00EC28FF"/>
    <w:rsid w:val="00EC463F"/>
    <w:rsid w:val="00EC505C"/>
    <w:rsid w:val="00EC627D"/>
    <w:rsid w:val="00EC6378"/>
    <w:rsid w:val="00EC659F"/>
    <w:rsid w:val="00EC6AE5"/>
    <w:rsid w:val="00EC724E"/>
    <w:rsid w:val="00ED1706"/>
    <w:rsid w:val="00ED2225"/>
    <w:rsid w:val="00ED25A2"/>
    <w:rsid w:val="00ED2A75"/>
    <w:rsid w:val="00ED61F0"/>
    <w:rsid w:val="00ED7A64"/>
    <w:rsid w:val="00EE1659"/>
    <w:rsid w:val="00EE3F41"/>
    <w:rsid w:val="00EE51AE"/>
    <w:rsid w:val="00EE56EA"/>
    <w:rsid w:val="00EF2A49"/>
    <w:rsid w:val="00EF3E5B"/>
    <w:rsid w:val="00EF58F2"/>
    <w:rsid w:val="00EF7943"/>
    <w:rsid w:val="00EF7C18"/>
    <w:rsid w:val="00F01796"/>
    <w:rsid w:val="00F0220A"/>
    <w:rsid w:val="00F0369C"/>
    <w:rsid w:val="00F03B6E"/>
    <w:rsid w:val="00F040BC"/>
    <w:rsid w:val="00F04B00"/>
    <w:rsid w:val="00F05189"/>
    <w:rsid w:val="00F06AC9"/>
    <w:rsid w:val="00F07B74"/>
    <w:rsid w:val="00F129DD"/>
    <w:rsid w:val="00F15809"/>
    <w:rsid w:val="00F204A9"/>
    <w:rsid w:val="00F264EA"/>
    <w:rsid w:val="00F2706F"/>
    <w:rsid w:val="00F27FD9"/>
    <w:rsid w:val="00F32F2E"/>
    <w:rsid w:val="00F3506E"/>
    <w:rsid w:val="00F37453"/>
    <w:rsid w:val="00F41A0D"/>
    <w:rsid w:val="00F41AA9"/>
    <w:rsid w:val="00F427F5"/>
    <w:rsid w:val="00F4358D"/>
    <w:rsid w:val="00F44F71"/>
    <w:rsid w:val="00F5107A"/>
    <w:rsid w:val="00F52764"/>
    <w:rsid w:val="00F53043"/>
    <w:rsid w:val="00F57DBE"/>
    <w:rsid w:val="00F61C5F"/>
    <w:rsid w:val="00F67C14"/>
    <w:rsid w:val="00F714F9"/>
    <w:rsid w:val="00F74166"/>
    <w:rsid w:val="00F74293"/>
    <w:rsid w:val="00F74994"/>
    <w:rsid w:val="00F74F96"/>
    <w:rsid w:val="00F76B21"/>
    <w:rsid w:val="00F77885"/>
    <w:rsid w:val="00F77B44"/>
    <w:rsid w:val="00F80389"/>
    <w:rsid w:val="00F80429"/>
    <w:rsid w:val="00F80E58"/>
    <w:rsid w:val="00F81189"/>
    <w:rsid w:val="00F81E0C"/>
    <w:rsid w:val="00F854B9"/>
    <w:rsid w:val="00F87380"/>
    <w:rsid w:val="00F9067B"/>
    <w:rsid w:val="00F95802"/>
    <w:rsid w:val="00F95D1E"/>
    <w:rsid w:val="00F95E11"/>
    <w:rsid w:val="00F96925"/>
    <w:rsid w:val="00F96E7D"/>
    <w:rsid w:val="00FA03C2"/>
    <w:rsid w:val="00FA370C"/>
    <w:rsid w:val="00FA3888"/>
    <w:rsid w:val="00FA3B61"/>
    <w:rsid w:val="00FA68FF"/>
    <w:rsid w:val="00FA6AC2"/>
    <w:rsid w:val="00FA787D"/>
    <w:rsid w:val="00FB059B"/>
    <w:rsid w:val="00FB076D"/>
    <w:rsid w:val="00FB5E9C"/>
    <w:rsid w:val="00FB6158"/>
    <w:rsid w:val="00FB6E19"/>
    <w:rsid w:val="00FB7229"/>
    <w:rsid w:val="00FB74D0"/>
    <w:rsid w:val="00FB751A"/>
    <w:rsid w:val="00FC0AB2"/>
    <w:rsid w:val="00FC13B2"/>
    <w:rsid w:val="00FC37DB"/>
    <w:rsid w:val="00FC7696"/>
    <w:rsid w:val="00FD1A2C"/>
    <w:rsid w:val="00FD6C88"/>
    <w:rsid w:val="00FD78FA"/>
    <w:rsid w:val="00FE1AD5"/>
    <w:rsid w:val="00FE1BF7"/>
    <w:rsid w:val="00FE2E52"/>
    <w:rsid w:val="00FE61F5"/>
    <w:rsid w:val="00FE7746"/>
    <w:rsid w:val="00FE7BDD"/>
    <w:rsid w:val="00FF1B0E"/>
    <w:rsid w:val="00FF1D28"/>
    <w:rsid w:val="00FF206E"/>
    <w:rsid w:val="00FF4225"/>
    <w:rsid w:val="00FF5E29"/>
    <w:rsid w:val="00FF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1064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List Paragraph"/>
    <w:pPr>
      <w:widowControl w:val="0"/>
      <w:ind w:left="96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">
    <w:name w:val="EndNote Bibliography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9628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9628E"/>
    <w:rPr>
      <w:rFonts w:ascii="ヒラギノ角ゴ ProN W3" w:eastAsia="ヒラギノ角ゴ ProN W3" w:hAnsi="Century" w:cs="Century"/>
      <w:color w:val="000000"/>
      <w:kern w:val="2"/>
      <w:sz w:val="18"/>
      <w:szCs w:val="18"/>
      <w:u w:color="000000"/>
    </w:rPr>
  </w:style>
  <w:style w:type="paragraph" w:styleId="aa">
    <w:name w:val="Revision"/>
    <w:hidden/>
    <w:uiPriority w:val="99"/>
    <w:semiHidden/>
    <w:rsid w:val="007050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rsid w:val="006B2934"/>
    <w:pPr>
      <w:jc w:val="center"/>
    </w:pPr>
  </w:style>
  <w:style w:type="character" w:customStyle="1" w:styleId="None">
    <w:name w:val="None"/>
    <w:rsid w:val="0006762A"/>
  </w:style>
  <w:style w:type="character" w:customStyle="1" w:styleId="NoneA">
    <w:name w:val="None A"/>
    <w:rsid w:val="0047539D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List Paragraph"/>
    <w:pPr>
      <w:widowControl w:val="0"/>
      <w:ind w:left="96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">
    <w:name w:val="EndNote Bibliography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9628E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9628E"/>
    <w:rPr>
      <w:rFonts w:ascii="ヒラギノ角ゴ ProN W3" w:eastAsia="ヒラギノ角ゴ ProN W3" w:hAnsi="Century" w:cs="Century"/>
      <w:color w:val="000000"/>
      <w:kern w:val="2"/>
      <w:sz w:val="18"/>
      <w:szCs w:val="18"/>
      <w:u w:color="000000"/>
    </w:rPr>
  </w:style>
  <w:style w:type="paragraph" w:styleId="aa">
    <w:name w:val="Revision"/>
    <w:hidden/>
    <w:uiPriority w:val="99"/>
    <w:semiHidden/>
    <w:rsid w:val="007050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rsid w:val="006B2934"/>
    <w:pPr>
      <w:jc w:val="center"/>
    </w:pPr>
  </w:style>
  <w:style w:type="character" w:customStyle="1" w:styleId="None">
    <w:name w:val="None"/>
    <w:rsid w:val="0006762A"/>
  </w:style>
  <w:style w:type="character" w:customStyle="1" w:styleId="NoneA">
    <w:name w:val="None A"/>
    <w:rsid w:val="0047539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1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ホワイト">
      <a:majorFont>
        <a:latin typeface="Helvetica"/>
        <a:ea typeface="ＭＳ 明朝"/>
        <a:cs typeface="Helvetica"/>
      </a:majorFont>
      <a:minorFont>
        <a:latin typeface="Helvetica"/>
        <a:ea typeface="ＭＳ 明朝"/>
        <a:cs typeface="Helvetica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7</Characters>
  <Application>Microsoft Macintosh Word</Application>
  <DocSecurity>0</DocSecurity>
  <Lines>15</Lines>
  <Paragraphs>4</Paragraphs>
  <ScaleCrop>false</ScaleCrop>
  <Company>Kyushu University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o Takahiro</cp:lastModifiedBy>
  <cp:revision>4</cp:revision>
  <cp:lastPrinted>2016-08-21T04:41:00Z</cp:lastPrinted>
  <dcterms:created xsi:type="dcterms:W3CDTF">2016-10-26T14:23:00Z</dcterms:created>
  <dcterms:modified xsi:type="dcterms:W3CDTF">2016-10-26T14:26:00Z</dcterms:modified>
</cp:coreProperties>
</file>